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4"/>
        <w:tblpPr w:leftFromText="180" w:rightFromText="180" w:vertAnchor="text" w:horzAnchor="margin" w:tblpXSpec="center" w:tblpY="818"/>
        <w:tblOverlap w:val="never"/>
        <w:tblW w:w="11165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709"/>
        <w:gridCol w:w="1134"/>
        <w:gridCol w:w="1559"/>
        <w:gridCol w:w="993"/>
        <w:gridCol w:w="992"/>
        <w:gridCol w:w="992"/>
        <w:gridCol w:w="992"/>
        <w:gridCol w:w="1276"/>
        <w:gridCol w:w="1276"/>
      </w:tblGrid>
      <w:tr w:rsidR="0026236B" w:rsidRPr="00F4422E" w:rsidTr="0026236B">
        <w:trPr>
          <w:trHeight w:val="875"/>
        </w:trPr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Wagner classific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Surgical metho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4F762B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highlight w:val="yellow"/>
              </w:rPr>
              <w:t>Duration of DFU</w:t>
            </w:r>
            <w:r w:rsidRPr="004F762B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highlight w:val="yellow"/>
              </w:rPr>
              <w:t> (day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4F762B" w:rsidRDefault="0026236B" w:rsidP="008B0437">
            <w:pPr>
              <w:pStyle w:val="a3"/>
              <w:widowControl/>
              <w:jc w:val="center"/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highlight w:val="yellow"/>
              </w:rPr>
              <w:t>Wound size</w:t>
            </w:r>
            <w:r w:rsidRPr="004F762B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highlight w:val="yellow"/>
              </w:rPr>
              <w:t> (</w:t>
            </w:r>
            <w:r w:rsidR="008B0437" w:rsidRPr="004F762B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highlight w:val="yellow"/>
              </w:rPr>
              <w:t>cm</w:t>
            </w:r>
            <w:r w:rsidR="008B0437" w:rsidRPr="004F762B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highlight w:val="yellow"/>
                <w:vertAlign w:val="superscript"/>
              </w:rPr>
              <w:t>2</w:t>
            </w:r>
            <w:r w:rsidRPr="004F762B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Full closure (day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Resuming walking (day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F4422E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Carrying external fixation (day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F4422E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omplications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0" w:name="OLE_LINK1"/>
            <w:bookmarkStart w:id="1" w:name="OLE_LINK4"/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 xml:space="preserve">TTT + </w:t>
            </w:r>
            <w:r w:rsidRPr="00F4422E">
              <w:rPr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bone cemen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4F762B" w:rsidRDefault="0026236B" w:rsidP="008B0437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1</w:t>
            </w:r>
            <w:r w:rsidR="008B0437"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TTT + bone cement + VSD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 xml:space="preserve">+ skin grafti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宋体" w:hAnsi="Times New Roman"/>
                <w:color w:val="000000"/>
                <w:sz w:val="15"/>
                <w:szCs w:val="15"/>
                <w:highlight w:val="yellow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宋体" w:hAnsi="Times New Roman"/>
                <w:color w:val="000000"/>
                <w:sz w:val="15"/>
                <w:szCs w:val="15"/>
                <w:highlight w:val="yellow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  <w:highlight w:val="yellow"/>
              </w:rPr>
            </w:pPr>
            <w:bookmarkStart w:id="2" w:name="OLE_LINK3"/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4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TTT + bone cement + VSD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 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 xml:space="preserve">+ skin grafti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宋体" w:hAnsi="Times New Roman"/>
                <w:color w:val="000000"/>
                <w:sz w:val="15"/>
                <w:szCs w:val="15"/>
                <w:highlight w:val="yellow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宋体" w:hAnsi="Times New Roman"/>
                <w:color w:val="000000"/>
                <w:sz w:val="15"/>
                <w:szCs w:val="15"/>
                <w:highlight w:val="yellow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sz w:val="15"/>
                <w:szCs w:val="15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TTT + bone c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宋体" w:hAnsi="Times New Roman"/>
                <w:sz w:val="15"/>
                <w:szCs w:val="15"/>
                <w:highlight w:val="yellow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宋体" w:hAnsi="Times New Roman"/>
                <w:sz w:val="15"/>
                <w:szCs w:val="15"/>
                <w:highlight w:val="yellow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F4422E">
              <w:rPr>
                <w:rFonts w:ascii="Times New Roman" w:eastAsia="宋体" w:hAnsi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F4422E">
              <w:rPr>
                <w:rFonts w:ascii="Times New Roman" w:eastAsia="宋体" w:hAnsi="Times New Roman"/>
                <w:sz w:val="15"/>
                <w:szCs w:val="15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TTT + bone cement + VSD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 xml:space="preserve">+ skin grafti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 xml:space="preserve">TTT + </w:t>
            </w:r>
            <w:r w:rsidRPr="00F4422E">
              <w:rPr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>bone c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 xml:space="preserve">TTT + </w:t>
            </w:r>
            <w:r w:rsidRPr="00F4422E">
              <w:rPr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>bone c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eastAsia="Times" w:hAnsi="Times New Roman"/>
                <w:color w:val="000000"/>
                <w:sz w:val="15"/>
                <w:szCs w:val="15"/>
                <w:highlight w:val="yellow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F4422E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4422E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in-site infection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 xml:space="preserve">TTT + </w:t>
            </w:r>
            <w:r w:rsidRPr="00F4422E">
              <w:rPr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bone c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TTT + bone cement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 xml:space="preserve"> + VSD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>+ skin graft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TTT + bone cement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 xml:space="preserve"> + VSD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>+ skin graft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 xml:space="preserve">TTT + </w:t>
            </w:r>
            <w:r w:rsidRPr="00F4422E">
              <w:rPr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bone c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TTT + bone cement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 xml:space="preserve"> + VSD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>+ skin graft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26236B" w:rsidRPr="00F4422E" w:rsidTr="0026236B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TTT + bone cement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 xml:space="preserve"> + VSD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4422E">
              <w:rPr>
                <w:rFonts w:ascii="Times New Roman" w:hAnsi="Times New Roman"/>
                <w:sz w:val="15"/>
                <w:szCs w:val="15"/>
              </w:rPr>
              <w:t>+ skin graft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4F762B" w:rsidRDefault="008B0437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F762B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75</w:t>
            </w:r>
            <w:bookmarkStart w:id="3" w:name="_GoBack"/>
            <w:bookmarkEnd w:id="3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422E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236B" w:rsidRPr="00F4422E" w:rsidRDefault="0026236B" w:rsidP="002623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</w:tbl>
    <w:p w:rsidR="00E46C4B" w:rsidRPr="00D1012C" w:rsidRDefault="0037757C" w:rsidP="00D1012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</w:pPr>
      <w:r w:rsidRPr="00B128E4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>Supplementary t</w:t>
      </w:r>
      <w:r w:rsidR="00081198" w:rsidRPr="00B128E4">
        <w:rPr>
          <w:rFonts w:ascii="Times New Roman" w:eastAsia="宋体" w:hAnsi="Times New Roman" w:cs="Times New Roman" w:hint="eastAsia"/>
          <w:color w:val="131413"/>
          <w:kern w:val="0"/>
          <w:sz w:val="24"/>
          <w:lang w:bidi="ar"/>
        </w:rPr>
        <w:t>able</w:t>
      </w:r>
      <w:r w:rsidR="00081198" w:rsidRPr="00B128E4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 xml:space="preserve"> 1</w:t>
      </w:r>
      <w:r w:rsidR="00081198" w:rsidRPr="00081198">
        <w:rPr>
          <w:rFonts w:ascii="Times New Roman" w:eastAsia="宋体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 w:rsidRPr="0037757C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>General information</w:t>
      </w:r>
      <w:r w:rsidR="00081198" w:rsidRPr="00081198">
        <w:rPr>
          <w:rFonts w:ascii="Times New Roman" w:eastAsia="宋体" w:hAnsi="Times New Roman" w:cs="Times New Roman" w:hint="eastAsia"/>
          <w:color w:val="131413"/>
          <w:kern w:val="0"/>
          <w:sz w:val="24"/>
          <w:lang w:bidi="ar"/>
        </w:rPr>
        <w:t xml:space="preserve"> of the patient</w:t>
      </w:r>
      <w:r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>s</w:t>
      </w:r>
      <w:r w:rsidR="00081198" w:rsidRPr="00081198">
        <w:rPr>
          <w:rFonts w:ascii="Times New Roman" w:eastAsia="宋体" w:hAnsi="Times New Roman" w:cs="Times New Roman" w:hint="eastAsia"/>
          <w:color w:val="131413"/>
          <w:kern w:val="0"/>
          <w:sz w:val="24"/>
          <w:lang w:bidi="ar"/>
        </w:rPr>
        <w:t>.</w:t>
      </w:r>
    </w:p>
    <w:p w:rsidR="0087076C" w:rsidRDefault="0087076C"/>
    <w:p w:rsidR="00A42AFB" w:rsidRDefault="003D70D7">
      <w:pPr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</w:pPr>
      <w:r w:rsidRPr="00B128E4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>Supplementary t</w:t>
      </w:r>
      <w:r w:rsidRPr="00B128E4">
        <w:rPr>
          <w:rFonts w:ascii="Times New Roman" w:eastAsia="宋体" w:hAnsi="Times New Roman" w:cs="Times New Roman" w:hint="eastAsia"/>
          <w:color w:val="131413"/>
          <w:kern w:val="0"/>
          <w:sz w:val="24"/>
          <w:lang w:bidi="ar"/>
        </w:rPr>
        <w:t>able</w:t>
      </w:r>
      <w:r w:rsidRPr="00B128E4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 xml:space="preserve"> 2</w:t>
      </w:r>
      <w:r w:rsidRPr="00081198">
        <w:rPr>
          <w:rFonts w:ascii="Times New Roman" w:eastAsia="宋体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 w:rsidRPr="00ED77AF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 xml:space="preserve">T, </w:t>
      </w:r>
      <w:r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>ABI</w:t>
      </w:r>
      <w:r w:rsidRPr="00ED77AF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 xml:space="preserve"> and </w:t>
      </w:r>
      <w:r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>VAS</w:t>
      </w:r>
      <w:r w:rsidRPr="00ED77AF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 xml:space="preserve"> of </w:t>
      </w:r>
      <w:r w:rsidR="00CD13B9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 xml:space="preserve">individual </w:t>
      </w:r>
      <w:r w:rsidR="00693AE9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>patient</w:t>
      </w:r>
      <w:r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>.</w:t>
      </w:r>
    </w:p>
    <w:p w:rsidR="003D70D7" w:rsidRDefault="003D70D7">
      <w:pPr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</w:pPr>
    </w:p>
    <w:tbl>
      <w:tblPr>
        <w:tblStyle w:val="a4"/>
        <w:tblpPr w:leftFromText="180" w:rightFromText="180" w:vertAnchor="text" w:horzAnchor="margin" w:tblpXSpec="center" w:tblpY="-59"/>
        <w:tblOverlap w:val="never"/>
        <w:tblW w:w="11165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709"/>
        <w:gridCol w:w="284"/>
        <w:gridCol w:w="1134"/>
        <w:gridCol w:w="1701"/>
        <w:gridCol w:w="283"/>
        <w:gridCol w:w="1134"/>
        <w:gridCol w:w="1701"/>
        <w:gridCol w:w="236"/>
        <w:gridCol w:w="1040"/>
        <w:gridCol w:w="1701"/>
      </w:tblGrid>
      <w:tr w:rsidR="00FC4CEF" w:rsidRPr="003A47C2" w:rsidTr="00FC4CEF">
        <w:trPr>
          <w:trHeight w:val="170"/>
        </w:trPr>
        <w:tc>
          <w:tcPr>
            <w:tcW w:w="67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lastRenderedPageBreak/>
              <w:t>Patient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T (</w:t>
            </w:r>
            <w:r w:rsidRPr="003A47C2">
              <w:rPr>
                <w:rFonts w:ascii="Times New Roman" w:hAnsi="Times New Roman"/>
                <w:color w:val="000000"/>
                <w:sz w:val="15"/>
                <w:szCs w:val="15"/>
              </w:rPr>
              <w:t>℃</w:t>
            </w: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C4CEF" w:rsidRPr="003A47C2" w:rsidRDefault="00FC4CEF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4CEF" w:rsidRPr="003A47C2" w:rsidRDefault="00FC4CEF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ABI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C4CEF" w:rsidRPr="003A47C2" w:rsidRDefault="00FC4CEF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4CEF" w:rsidRPr="003A47C2" w:rsidRDefault="00FC4CEF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AS</w:t>
            </w:r>
          </w:p>
        </w:tc>
      </w:tr>
      <w:tr w:rsidR="00FC4CEF" w:rsidRPr="003A47C2" w:rsidTr="00FC4CEF">
        <w:trPr>
          <w:trHeight w:val="170"/>
        </w:trPr>
        <w:tc>
          <w:tcPr>
            <w:tcW w:w="675" w:type="dxa"/>
            <w:vMerge/>
            <w:tcBorders>
              <w:left w:val="nil"/>
              <w:bottom w:val="nil"/>
              <w:right w:val="nil"/>
            </w:tcBorders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84" w:type="dxa"/>
            <w:vMerge/>
            <w:tcBorders>
              <w:left w:val="nil"/>
              <w:bottom w:val="nil"/>
              <w:right w:val="nil"/>
            </w:tcBorders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Pre-oper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4CEF" w:rsidRPr="003A47C2" w:rsidRDefault="00FC4CEF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3 months post-operation</w:t>
            </w: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</w:tcPr>
          <w:p w:rsidR="00FC4CEF" w:rsidRPr="003A47C2" w:rsidRDefault="00FC4CEF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Pre-oper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4CEF" w:rsidRPr="003A47C2" w:rsidRDefault="00FC4CEF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3 months post-operation</w:t>
            </w:r>
          </w:p>
        </w:tc>
        <w:tc>
          <w:tcPr>
            <w:tcW w:w="23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FC4CEF" w:rsidRPr="003A47C2" w:rsidRDefault="00FC4CEF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4CEF" w:rsidRPr="003A47C2" w:rsidRDefault="00FC4CEF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Pre-oper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4CEF" w:rsidRPr="003A47C2" w:rsidRDefault="00FC4CEF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3 months post-operation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8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3A47C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  <w:highlight w:val="yellow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.6</w:t>
            </w:r>
            <w:r w:rsidR="0089048D" w:rsidRPr="003A47C2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3A47C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sz w:val="15"/>
                <w:szCs w:val="15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sz w:val="15"/>
                <w:szCs w:val="15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3A47C2">
              <w:rPr>
                <w:rFonts w:ascii="Times New Roman" w:eastAsia="宋体" w:hAnsi="Times New Roman"/>
                <w:sz w:val="15"/>
                <w:szCs w:val="15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.4</w:t>
            </w:r>
            <w:r w:rsidR="0089048D" w:rsidRPr="003A47C2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 w:rsidRPr="003A47C2"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A47C2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2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89048D" w:rsidRPr="003A47C2" w:rsidTr="00FC4CEF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2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89048D" w:rsidRPr="003A47C2" w:rsidTr="00B54D93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2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B54D93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89048D" w:rsidRPr="003A47C2" w:rsidTr="00B54D93">
        <w:trPr>
          <w:trHeight w:val="170"/>
        </w:trPr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26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47C2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89048D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B54D93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048D" w:rsidRPr="003A47C2" w:rsidRDefault="007A29C0" w:rsidP="00890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</w:tbl>
    <w:p w:rsidR="00983FF5" w:rsidRDefault="00983FF5" w:rsidP="005760DF"/>
    <w:sectPr w:rsidR="00983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3321" w:rsidRDefault="00F93321" w:rsidP="00081198">
      <w:r>
        <w:separator/>
      </w:r>
    </w:p>
  </w:endnote>
  <w:endnote w:type="continuationSeparator" w:id="0">
    <w:p w:rsidR="00F93321" w:rsidRDefault="00F93321" w:rsidP="00081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3321" w:rsidRDefault="00F93321" w:rsidP="00081198">
      <w:r>
        <w:separator/>
      </w:r>
    </w:p>
  </w:footnote>
  <w:footnote w:type="continuationSeparator" w:id="0">
    <w:p w:rsidR="00F93321" w:rsidRDefault="00F93321" w:rsidP="00081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mMjE4YTZkZjc5MDQ3ODFlMGIzNTcwYWE1YWM2ZDUifQ=="/>
  </w:docVars>
  <w:rsids>
    <w:rsidRoot w:val="080677DD"/>
    <w:rsid w:val="000079C5"/>
    <w:rsid w:val="00026430"/>
    <w:rsid w:val="00033FAA"/>
    <w:rsid w:val="000561C2"/>
    <w:rsid w:val="0007591E"/>
    <w:rsid w:val="00081198"/>
    <w:rsid w:val="000D1025"/>
    <w:rsid w:val="000F30D7"/>
    <w:rsid w:val="001337A8"/>
    <w:rsid w:val="00146B1A"/>
    <w:rsid w:val="001F475E"/>
    <w:rsid w:val="00206F71"/>
    <w:rsid w:val="00250677"/>
    <w:rsid w:val="0026236B"/>
    <w:rsid w:val="002847F0"/>
    <w:rsid w:val="002C1B2C"/>
    <w:rsid w:val="0037757C"/>
    <w:rsid w:val="00381590"/>
    <w:rsid w:val="003A47C2"/>
    <w:rsid w:val="003A4A26"/>
    <w:rsid w:val="003D70D7"/>
    <w:rsid w:val="0042242B"/>
    <w:rsid w:val="004A373F"/>
    <w:rsid w:val="004F762B"/>
    <w:rsid w:val="00557B28"/>
    <w:rsid w:val="00564193"/>
    <w:rsid w:val="005760DF"/>
    <w:rsid w:val="005912F5"/>
    <w:rsid w:val="00597DBC"/>
    <w:rsid w:val="005D5272"/>
    <w:rsid w:val="00607D84"/>
    <w:rsid w:val="00613C29"/>
    <w:rsid w:val="00620844"/>
    <w:rsid w:val="00635FB7"/>
    <w:rsid w:val="00651B2E"/>
    <w:rsid w:val="00681D50"/>
    <w:rsid w:val="00693AE9"/>
    <w:rsid w:val="006A4129"/>
    <w:rsid w:val="006C711D"/>
    <w:rsid w:val="006F1FE6"/>
    <w:rsid w:val="00721288"/>
    <w:rsid w:val="00746057"/>
    <w:rsid w:val="00770B6C"/>
    <w:rsid w:val="007A29C0"/>
    <w:rsid w:val="0087076C"/>
    <w:rsid w:val="0089048D"/>
    <w:rsid w:val="008B0437"/>
    <w:rsid w:val="008C3EF9"/>
    <w:rsid w:val="00983FF5"/>
    <w:rsid w:val="009A4EC7"/>
    <w:rsid w:val="009A5D3D"/>
    <w:rsid w:val="009D176C"/>
    <w:rsid w:val="009F78F2"/>
    <w:rsid w:val="00A42AFB"/>
    <w:rsid w:val="00AB0096"/>
    <w:rsid w:val="00AC578A"/>
    <w:rsid w:val="00B128E4"/>
    <w:rsid w:val="00B54D93"/>
    <w:rsid w:val="00BC26C2"/>
    <w:rsid w:val="00BE19C8"/>
    <w:rsid w:val="00BF0B08"/>
    <w:rsid w:val="00C06F3F"/>
    <w:rsid w:val="00C81A91"/>
    <w:rsid w:val="00CD13B9"/>
    <w:rsid w:val="00CE165E"/>
    <w:rsid w:val="00D1012C"/>
    <w:rsid w:val="00DA722F"/>
    <w:rsid w:val="00DE1172"/>
    <w:rsid w:val="00E00820"/>
    <w:rsid w:val="00E46C4B"/>
    <w:rsid w:val="00EC61AC"/>
    <w:rsid w:val="00ED77AF"/>
    <w:rsid w:val="00F11986"/>
    <w:rsid w:val="00F259B8"/>
    <w:rsid w:val="00F4422E"/>
    <w:rsid w:val="00F44D42"/>
    <w:rsid w:val="00F47E29"/>
    <w:rsid w:val="00F93321"/>
    <w:rsid w:val="00FC4CEF"/>
    <w:rsid w:val="00FE499E"/>
    <w:rsid w:val="080677DD"/>
    <w:rsid w:val="0C692A7A"/>
    <w:rsid w:val="12186FC5"/>
    <w:rsid w:val="137E00C0"/>
    <w:rsid w:val="2B834ACC"/>
    <w:rsid w:val="439D5B63"/>
    <w:rsid w:val="4DDE0BB2"/>
    <w:rsid w:val="598D13F4"/>
    <w:rsid w:val="644575D9"/>
    <w:rsid w:val="66A328C7"/>
    <w:rsid w:val="6CC95935"/>
    <w:rsid w:val="7538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7E1282"/>
  <w15:docId w15:val="{363B81EE-B152-42C3-9818-C3D287ED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unhideWhenUsed/>
    <w:qFormat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081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811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081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81198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rsid w:val="00FC4CEF"/>
    <w:rPr>
      <w:sz w:val="21"/>
      <w:szCs w:val="21"/>
    </w:rPr>
  </w:style>
  <w:style w:type="paragraph" w:styleId="aa">
    <w:name w:val="annotation text"/>
    <w:basedOn w:val="a"/>
    <w:link w:val="ab"/>
    <w:rsid w:val="00FC4CEF"/>
    <w:pPr>
      <w:jc w:val="left"/>
    </w:pPr>
  </w:style>
  <w:style w:type="character" w:customStyle="1" w:styleId="ab">
    <w:name w:val="批注文字 字符"/>
    <w:basedOn w:val="a0"/>
    <w:link w:val="aa"/>
    <w:rsid w:val="00FC4CE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annotation subject"/>
    <w:basedOn w:val="aa"/>
    <w:next w:val="aa"/>
    <w:link w:val="ad"/>
    <w:rsid w:val="00FC4CEF"/>
    <w:rPr>
      <w:b/>
      <w:bCs/>
    </w:rPr>
  </w:style>
  <w:style w:type="character" w:customStyle="1" w:styleId="ad">
    <w:name w:val="批注主题 字符"/>
    <w:basedOn w:val="ab"/>
    <w:link w:val="ac"/>
    <w:rsid w:val="00FC4CEF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e">
    <w:name w:val="Balloon Text"/>
    <w:basedOn w:val="a"/>
    <w:link w:val="af"/>
    <w:rsid w:val="00FC4CEF"/>
    <w:rPr>
      <w:sz w:val="18"/>
      <w:szCs w:val="18"/>
    </w:rPr>
  </w:style>
  <w:style w:type="character" w:customStyle="1" w:styleId="af">
    <w:name w:val="批注框文本 字符"/>
    <w:basedOn w:val="a0"/>
    <w:link w:val="ae"/>
    <w:rsid w:val="00FC4CE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只想静静</dc:creator>
  <cp:lastModifiedBy>FangFang</cp:lastModifiedBy>
  <cp:revision>9</cp:revision>
  <dcterms:created xsi:type="dcterms:W3CDTF">2022-09-15T09:53:00Z</dcterms:created>
  <dcterms:modified xsi:type="dcterms:W3CDTF">2022-10-25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27B080D661747BD8C038FE4F324E75F</vt:lpwstr>
  </property>
</Properties>
</file>